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B1FF2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56BE8">
        <w:rPr>
          <w:rFonts w:ascii="Times New Roman" w:hAnsi="Times New Roman" w:cs="Times New Roman"/>
          <w:b/>
          <w:bCs/>
          <w:color w:val="000000" w:themeColor="text1"/>
        </w:rPr>
        <w:t>Additional file 4</w:t>
      </w:r>
      <w:r w:rsidRPr="00D56BE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p w14:paraId="2D357296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D56BE8">
        <w:rPr>
          <w:rFonts w:ascii="Times New Roman" w:hAnsi="Times New Roman" w:cs="Times New Roman"/>
          <w:color w:val="000000" w:themeColor="text1"/>
        </w:rPr>
        <w:t>Part A</w:t>
      </w:r>
      <w:r w:rsidRPr="00D56BE8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D56BE8">
        <w:rPr>
          <w:rFonts w:ascii="Times New Roman" w:hAnsi="Times New Roman" w:cs="Times New Roman"/>
          <w:color w:val="000000" w:themeColor="text1"/>
        </w:rPr>
        <w:t xml:space="preserve"> the rubric table (Criterion × 0-3 anchors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868"/>
        <w:gridCol w:w="1518"/>
        <w:gridCol w:w="1498"/>
        <w:gridCol w:w="1753"/>
      </w:tblGrid>
      <w:tr w:rsidR="0018286D" w:rsidRPr="00D56BE8" w14:paraId="7582400E" w14:textId="77777777" w:rsidTr="00C4658B">
        <w:tc>
          <w:tcPr>
            <w:tcW w:w="1878" w:type="dxa"/>
          </w:tcPr>
          <w:p w14:paraId="7679BF01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iterion</w:t>
            </w:r>
          </w:p>
        </w:tc>
        <w:tc>
          <w:tcPr>
            <w:tcW w:w="2120" w:type="dxa"/>
          </w:tcPr>
          <w:p w14:paraId="37A17363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Not met)</w:t>
            </w:r>
          </w:p>
        </w:tc>
        <w:tc>
          <w:tcPr>
            <w:tcW w:w="1716" w:type="dxa"/>
          </w:tcPr>
          <w:p w14:paraId="47D477B4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Partially met)</w:t>
            </w:r>
          </w:p>
        </w:tc>
        <w:tc>
          <w:tcPr>
            <w:tcW w:w="1693" w:type="dxa"/>
          </w:tcPr>
          <w:p w14:paraId="3D010CF5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Mostly met)</w:t>
            </w:r>
          </w:p>
        </w:tc>
        <w:tc>
          <w:tcPr>
            <w:tcW w:w="1987" w:type="dxa"/>
          </w:tcPr>
          <w:p w14:paraId="6C5AE14D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Fully met)</w:t>
            </w:r>
          </w:p>
        </w:tc>
      </w:tr>
      <w:tr w:rsidR="0018286D" w:rsidRPr="00D56BE8" w14:paraId="2FB1F435" w14:textId="77777777" w:rsidTr="00C4658B">
        <w:tc>
          <w:tcPr>
            <w:tcW w:w="1878" w:type="dxa"/>
          </w:tcPr>
          <w:p w14:paraId="20E0474F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Clarity of purpose</w:t>
            </w:r>
          </w:p>
        </w:tc>
        <w:tc>
          <w:tcPr>
            <w:tcW w:w="2120" w:type="dxa"/>
          </w:tcPr>
          <w:p w14:paraId="571C5CAB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o clear aim/target context/intended users stated.</w:t>
            </w:r>
          </w:p>
        </w:tc>
        <w:tc>
          <w:tcPr>
            <w:tcW w:w="1716" w:type="dxa"/>
          </w:tcPr>
          <w:p w14:paraId="761BE415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Purpose stated but vague; limited specification of population/setting or intended use.</w:t>
            </w:r>
          </w:p>
        </w:tc>
        <w:tc>
          <w:tcPr>
            <w:tcW w:w="1693" w:type="dxa"/>
          </w:tcPr>
          <w:p w14:paraId="270A0346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Purpose and intended use described with minor ambiguity.</w:t>
            </w:r>
          </w:p>
        </w:tc>
        <w:tc>
          <w:tcPr>
            <w:tcW w:w="1987" w:type="dxa"/>
          </w:tcPr>
          <w:p w14:paraId="462C61D5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Explicit purpose, target context/population, and intended users/use-cases clearly stated.</w:t>
            </w:r>
          </w:p>
        </w:tc>
      </w:tr>
      <w:tr w:rsidR="0018286D" w:rsidRPr="00D56BE8" w14:paraId="54F262E8" w14:textId="77777777" w:rsidTr="00C4658B">
        <w:tc>
          <w:tcPr>
            <w:tcW w:w="1878" w:type="dxa"/>
          </w:tcPr>
          <w:p w14:paraId="58F26833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Theoretical basis</w:t>
            </w:r>
          </w:p>
        </w:tc>
        <w:tc>
          <w:tcPr>
            <w:tcW w:w="2120" w:type="dxa"/>
          </w:tcPr>
          <w:p w14:paraId="66944949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o theory/conceptual foundations referenced.</w:t>
            </w:r>
          </w:p>
        </w:tc>
        <w:tc>
          <w:tcPr>
            <w:tcW w:w="1716" w:type="dxa"/>
          </w:tcPr>
          <w:p w14:paraId="61CC70C6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Implicit or minimal theoretical grounding; cites concepts without explaining how they inform the framework</w:t>
            </w:r>
          </w:p>
        </w:tc>
        <w:tc>
          <w:tcPr>
            <w:tcW w:w="1693" w:type="dxa"/>
          </w:tcPr>
          <w:p w14:paraId="7B0F5469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Relevant theory/evidence identified with partial integration.</w:t>
            </w:r>
          </w:p>
        </w:tc>
        <w:tc>
          <w:tcPr>
            <w:tcW w:w="1987" w:type="dxa"/>
          </w:tcPr>
          <w:p w14:paraId="16264359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Clear theoretical grounding and explicit explanation of how it informed development.</w:t>
            </w:r>
          </w:p>
        </w:tc>
      </w:tr>
      <w:tr w:rsidR="0018286D" w:rsidRPr="00D56BE8" w14:paraId="1F4300FE" w14:textId="77777777" w:rsidTr="00C4658B">
        <w:tc>
          <w:tcPr>
            <w:tcW w:w="1878" w:type="dxa"/>
          </w:tcPr>
          <w:p w14:paraId="71C9333F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Comprehensiveness (telehealth-relevant equity domains)</w:t>
            </w:r>
          </w:p>
        </w:tc>
        <w:tc>
          <w:tcPr>
            <w:tcW w:w="2120" w:type="dxa"/>
          </w:tcPr>
          <w:p w14:paraId="4EBFF757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Very limited domains; major determinants absent.</w:t>
            </w:r>
          </w:p>
        </w:tc>
        <w:tc>
          <w:tcPr>
            <w:tcW w:w="1716" w:type="dxa"/>
          </w:tcPr>
          <w:p w14:paraId="35809D65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ome core domains included but multiple important domains omitted.</w:t>
            </w:r>
          </w:p>
        </w:tc>
        <w:tc>
          <w:tcPr>
            <w:tcW w:w="1693" w:type="dxa"/>
          </w:tcPr>
          <w:p w14:paraId="22230EE6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Most key domains covered with minor omissions/limited depth.</w:t>
            </w:r>
          </w:p>
        </w:tc>
        <w:tc>
          <w:tcPr>
            <w:tcW w:w="1987" w:type="dxa"/>
          </w:tcPr>
          <w:p w14:paraId="35FF53EA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Comprehensive coverage including social and digital determinants relevant to telehealth/digital health.</w:t>
            </w:r>
          </w:p>
        </w:tc>
      </w:tr>
      <w:tr w:rsidR="0018286D" w:rsidRPr="00D56BE8" w14:paraId="3C6033AF" w14:textId="77777777" w:rsidTr="00C4658B">
        <w:tc>
          <w:tcPr>
            <w:tcW w:w="1878" w:type="dxa"/>
          </w:tcPr>
          <w:p w14:paraId="6889C09A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Applicability to telehealth</w:t>
            </w:r>
          </w:p>
        </w:tc>
        <w:tc>
          <w:tcPr>
            <w:tcW w:w="2120" w:type="dxa"/>
          </w:tcPr>
          <w:p w14:paraId="07AEB3DB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o guidance for application/assessment in telehealth.</w:t>
            </w:r>
          </w:p>
        </w:tc>
        <w:tc>
          <w:tcPr>
            <w:tcW w:w="1716" w:type="dxa"/>
          </w:tcPr>
          <w:p w14:paraId="54369F37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Mentions relevance but offers limited practical guidance.</w:t>
            </w:r>
          </w:p>
        </w:tc>
        <w:tc>
          <w:tcPr>
            <w:tcW w:w="1693" w:type="dxa"/>
          </w:tcPr>
          <w:p w14:paraId="4E86E5D5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ome practical guidance but limited operational detail.</w:t>
            </w:r>
          </w:p>
        </w:tc>
        <w:tc>
          <w:tcPr>
            <w:tcW w:w="1987" w:type="dxa"/>
          </w:tcPr>
          <w:p w14:paraId="282C08F4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 xml:space="preserve">Clear actionable guidance for telehealth application (steps, measurable constructs/indicators, 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lastRenderedPageBreak/>
              <w:t>implementation considerations).</w:t>
            </w:r>
          </w:p>
        </w:tc>
      </w:tr>
    </w:tbl>
    <w:p w14:paraId="51AB9F82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</w:p>
    <w:p w14:paraId="40131D63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56BE8">
        <w:rPr>
          <w:rFonts w:ascii="Times New Roman" w:hAnsi="Times New Roman" w:cs="Times New Roman"/>
          <w:color w:val="000000" w:themeColor="text1"/>
        </w:rPr>
        <w:t>Part B: the Blank Scoring Templat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912"/>
        <w:gridCol w:w="2615"/>
        <w:gridCol w:w="2769"/>
      </w:tblGrid>
      <w:tr w:rsidR="0018286D" w:rsidRPr="00D56BE8" w14:paraId="17D586C7" w14:textId="77777777" w:rsidTr="00C4658B">
        <w:tc>
          <w:tcPr>
            <w:tcW w:w="3131" w:type="dxa"/>
          </w:tcPr>
          <w:p w14:paraId="385B2CAB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riterion</w:t>
            </w:r>
          </w:p>
        </w:tc>
        <w:tc>
          <w:tcPr>
            <w:tcW w:w="3131" w:type="dxa"/>
          </w:tcPr>
          <w:p w14:paraId="1CCD5D76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 (0–3)</w:t>
            </w:r>
          </w:p>
        </w:tc>
        <w:tc>
          <w:tcPr>
            <w:tcW w:w="3132" w:type="dxa"/>
          </w:tcPr>
          <w:p w14:paraId="0D873A55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Justification (brief, evidence-based)</w:t>
            </w:r>
          </w:p>
        </w:tc>
      </w:tr>
      <w:tr w:rsidR="0018286D" w:rsidRPr="00D56BE8" w14:paraId="0507FAC4" w14:textId="77777777" w:rsidTr="00C4658B">
        <w:tc>
          <w:tcPr>
            <w:tcW w:w="3131" w:type="dxa"/>
          </w:tcPr>
          <w:p w14:paraId="75A04719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Clarity of purpose</w:t>
            </w:r>
          </w:p>
        </w:tc>
        <w:tc>
          <w:tcPr>
            <w:tcW w:w="3131" w:type="dxa"/>
          </w:tcPr>
          <w:p w14:paraId="20D47CE0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32" w:type="dxa"/>
          </w:tcPr>
          <w:p w14:paraId="12C75B58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286D" w:rsidRPr="00D56BE8" w14:paraId="055A7DBB" w14:textId="77777777" w:rsidTr="00C4658B">
        <w:tc>
          <w:tcPr>
            <w:tcW w:w="3131" w:type="dxa"/>
          </w:tcPr>
          <w:p w14:paraId="1E2BE2BC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Theoretical basis</w:t>
            </w:r>
          </w:p>
        </w:tc>
        <w:tc>
          <w:tcPr>
            <w:tcW w:w="3131" w:type="dxa"/>
          </w:tcPr>
          <w:p w14:paraId="14A5FC40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32" w:type="dxa"/>
          </w:tcPr>
          <w:p w14:paraId="3ECACE56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286D" w:rsidRPr="00D56BE8" w14:paraId="748411AD" w14:textId="77777777" w:rsidTr="00C4658B">
        <w:tc>
          <w:tcPr>
            <w:tcW w:w="3131" w:type="dxa"/>
          </w:tcPr>
          <w:p w14:paraId="7B962328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Comprehensiveness (telehealth-relevant equity domains)</w:t>
            </w:r>
          </w:p>
        </w:tc>
        <w:tc>
          <w:tcPr>
            <w:tcW w:w="3131" w:type="dxa"/>
          </w:tcPr>
          <w:p w14:paraId="49CFA686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32" w:type="dxa"/>
          </w:tcPr>
          <w:p w14:paraId="3E343939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286D" w:rsidRPr="00D56BE8" w14:paraId="34429224" w14:textId="77777777" w:rsidTr="00C4658B">
        <w:tc>
          <w:tcPr>
            <w:tcW w:w="3131" w:type="dxa"/>
          </w:tcPr>
          <w:p w14:paraId="09A70F1D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Applicability to telehealth</w:t>
            </w:r>
          </w:p>
        </w:tc>
        <w:tc>
          <w:tcPr>
            <w:tcW w:w="3131" w:type="dxa"/>
          </w:tcPr>
          <w:p w14:paraId="68FB8959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32" w:type="dxa"/>
          </w:tcPr>
          <w:p w14:paraId="14D115EB" w14:textId="77777777" w:rsidR="0018286D" w:rsidRPr="00D56BE8" w:rsidRDefault="0018286D" w:rsidP="00C4658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78ED4AA3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D56BE8">
        <w:rPr>
          <w:rFonts w:ascii="Times New Roman" w:hAnsi="Times New Roman" w:cs="Times New Roman"/>
          <w:color w:val="000000" w:themeColor="text1"/>
        </w:rPr>
        <w:t>Scoring: 0–3 each, total 0-12; High 10-12 / Moderate 7-9 / Fair 4-6 / Low 0-3.</w:t>
      </w:r>
    </w:p>
    <w:p w14:paraId="42554E12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DA0CFF2" w14:textId="77777777" w:rsidR="0018286D" w:rsidRPr="00D56BE8" w:rsidRDefault="0018286D" w:rsidP="0018286D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D56BE8">
        <w:rPr>
          <w:rFonts w:ascii="Times New Roman" w:hAnsi="Times New Roman" w:cs="Times New Roman"/>
          <w:color w:val="000000" w:themeColor="text1"/>
        </w:rPr>
        <w:t>Part C: Quality and applicability assessment of included frameworks</w:t>
      </w:r>
    </w:p>
    <w:tbl>
      <w:tblPr>
        <w:tblStyle w:val="ae"/>
        <w:tblW w:w="11058" w:type="dxa"/>
        <w:tblInd w:w="-9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7"/>
        <w:gridCol w:w="992"/>
        <w:gridCol w:w="1276"/>
        <w:gridCol w:w="2268"/>
        <w:gridCol w:w="1417"/>
        <w:gridCol w:w="1418"/>
      </w:tblGrid>
      <w:tr w:rsidR="0018286D" w:rsidRPr="00D56BE8" w14:paraId="505BC1D8" w14:textId="77777777" w:rsidTr="00C4658B">
        <w:trPr>
          <w:trHeight w:val="1313"/>
        </w:trPr>
        <w:tc>
          <w:tcPr>
            <w:tcW w:w="3687" w:type="dxa"/>
            <w:vAlign w:val="center"/>
          </w:tcPr>
          <w:p w14:paraId="7D5654B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s/Framework name</w:t>
            </w:r>
          </w:p>
        </w:tc>
        <w:tc>
          <w:tcPr>
            <w:tcW w:w="992" w:type="dxa"/>
            <w:vAlign w:val="center"/>
          </w:tcPr>
          <w:p w14:paraId="73FD26EE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larity of Purpose </w:t>
            </w:r>
          </w:p>
        </w:tc>
        <w:tc>
          <w:tcPr>
            <w:tcW w:w="1276" w:type="dxa"/>
            <w:vAlign w:val="center"/>
          </w:tcPr>
          <w:p w14:paraId="51CB5DB0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heoretical Basis</w:t>
            </w:r>
          </w:p>
        </w:tc>
        <w:tc>
          <w:tcPr>
            <w:tcW w:w="2268" w:type="dxa"/>
            <w:vAlign w:val="center"/>
          </w:tcPr>
          <w:p w14:paraId="01D61211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mprehensiveness</w:t>
            </w:r>
          </w:p>
        </w:tc>
        <w:tc>
          <w:tcPr>
            <w:tcW w:w="1417" w:type="dxa"/>
            <w:vAlign w:val="center"/>
          </w:tcPr>
          <w:p w14:paraId="0C7FC39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pplicability</w:t>
            </w:r>
          </w:p>
        </w:tc>
        <w:tc>
          <w:tcPr>
            <w:tcW w:w="1418" w:type="dxa"/>
            <w:vAlign w:val="center"/>
          </w:tcPr>
          <w:p w14:paraId="1C7F07D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Score (0–12)</w:t>
            </w:r>
          </w:p>
        </w:tc>
      </w:tr>
      <w:tr w:rsidR="0018286D" w:rsidRPr="00D56BE8" w14:paraId="642063F5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6B285FC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Foley et al., 2021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06EE875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07CBFE9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FFC000"/>
            <w:vAlign w:val="center"/>
          </w:tcPr>
          <w:p w14:paraId="37F28760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6E404145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3214D44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18286D" w:rsidRPr="00D56BE8" w14:paraId="3F5C5025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49A7A8BC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56BE8">
              <w:rPr>
                <w:rFonts w:ascii="Times New Roman" w:hAnsi="Times New Roman" w:cs="Times New Roman"/>
                <w:color w:val="000000" w:themeColor="text1"/>
              </w:rPr>
              <w:t>Pullyblank</w:t>
            </w:r>
            <w:proofErr w:type="spellEnd"/>
            <w:r w:rsidRPr="00D56BE8">
              <w:rPr>
                <w:rFonts w:ascii="Times New Roman" w:hAnsi="Times New Roman" w:cs="Times New Roman"/>
                <w:color w:val="000000" w:themeColor="text1"/>
              </w:rPr>
              <w:t xml:space="preserve"> et al., 2023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Access to health care model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4001225E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690437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shd w:val="clear" w:color="auto" w:fill="196B24" w:themeFill="accent3"/>
            <w:vAlign w:val="center"/>
          </w:tcPr>
          <w:p w14:paraId="67792BD5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2E937108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696413E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18286D" w:rsidRPr="00D56BE8" w14:paraId="53D11950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537B835E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Antonio &amp; Petrovskaya, 2019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D56BE8">
              <w:rPr>
                <w:rFonts w:ascii="Times New Roman" w:hAnsi="Times New Roman" w:cs="Times New Roman"/>
                <w:b/>
                <w:color w:val="000000" w:themeColor="text1"/>
              </w:rPr>
              <w:t>eHealth Equity Conceptual Framework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446B8484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6BC78DD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6199AC20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5F6D2FD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7AD18B1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18286D" w:rsidRPr="00D56BE8" w14:paraId="7DDDBF7D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17C501E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Richardson et al., 2022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D56BE8">
              <w:rPr>
                <w:rFonts w:ascii="Times New Roman" w:hAnsi="Times New Roman" w:cs="Times New Roman"/>
                <w:b/>
                <w:color w:val="000000" w:themeColor="text1"/>
              </w:rPr>
              <w:t>Framework for digital health equity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7BE7E891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AD1EC1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325B6ACD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781D0DA4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0DA13E3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8286D" w:rsidRPr="00D56BE8" w14:paraId="57765659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3F081EFD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zymczak et al., 2023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Process model of healthcare access, quality and equity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35999E10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61519098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196B24" w:themeFill="accent3"/>
            <w:vAlign w:val="center"/>
          </w:tcPr>
          <w:p w14:paraId="11250DA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558AACB8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4410E6E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18286D" w:rsidRPr="00D56BE8" w14:paraId="4E223756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71DB83E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WHO, 201</w:t>
            </w:r>
            <w:r w:rsidRPr="00D56BE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A Conceptual Framework for Action on the Social Determinants of Health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D5FFA28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360C7DB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183F9D44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5B80EDA1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7C290E9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8286D" w:rsidRPr="00D56BE8" w14:paraId="0C9AFF26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11B1AEC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Woodward et al., 2019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Health Equity Implementation Framework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688B5F5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45D54BE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196B24" w:themeFill="accent3"/>
            <w:vAlign w:val="center"/>
          </w:tcPr>
          <w:p w14:paraId="22CE62D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62B3B91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23D0640D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18286D" w:rsidRPr="00D56BE8" w14:paraId="54670583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313AFFA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lastRenderedPageBreak/>
              <w:t>Woodward et al., 2021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Health Equity Implementation Framework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3F6EF2B3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1E61A3F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22DC9DB1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049A4A0C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2E17716C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8286D" w:rsidRPr="00D56BE8" w14:paraId="5E2C91F5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0F4B652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Woolley et al., 2023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PROGRESS PLUS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5A747EF4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237452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shd w:val="clear" w:color="auto" w:fill="FFC000"/>
            <w:vAlign w:val="center"/>
          </w:tcPr>
          <w:p w14:paraId="5D650CA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08A3964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06C8BDF8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18286D" w:rsidRPr="00D56BE8" w14:paraId="140DC911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6EE84D0D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Aday &amp; Anders</w:t>
            </w:r>
            <w:r w:rsidRPr="00D56BE8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, 1974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60E0DEE3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2DD38B5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2795A9D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33A1E5D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64FB342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18286D" w:rsidRPr="00D56BE8" w14:paraId="4BD20FD1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6FE74A6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Dover &amp; Belon, 2019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Health Equity Measurement Framework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171EE26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16DF98A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FFC000"/>
            <w:vAlign w:val="center"/>
          </w:tcPr>
          <w:p w14:paraId="1AF00A5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05C9BD58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2771979C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18286D" w:rsidRPr="00D56BE8" w14:paraId="5AA807FF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54B59E1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Crawford &amp; Serhal, 2020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D56BE8">
              <w:rPr>
                <w:rFonts w:ascii="Times New Roman" w:hAnsi="Times New Roman" w:cs="Times New Roman"/>
                <w:b/>
                <w:color w:val="000000" w:themeColor="text1"/>
              </w:rPr>
              <w:t>The Digital Health Equity Framework</w:t>
            </w:r>
          </w:p>
        </w:tc>
        <w:tc>
          <w:tcPr>
            <w:tcW w:w="992" w:type="dxa"/>
            <w:shd w:val="clear" w:color="auto" w:fill="FFC000"/>
            <w:vAlign w:val="center"/>
          </w:tcPr>
          <w:p w14:paraId="567EB80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56672FB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68" w:type="dxa"/>
            <w:shd w:val="clear" w:color="auto" w:fill="FFC000"/>
            <w:vAlign w:val="center"/>
          </w:tcPr>
          <w:p w14:paraId="4F9FA39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3A543665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4BB7864D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18286D" w:rsidRPr="00D56BE8" w14:paraId="037510D3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7B479B2C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Kepper et al., 2024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D56BE8">
              <w:rPr>
                <w:rFonts w:ascii="Times New Roman" w:hAnsi="Times New Roman" w:cs="Times New Roman"/>
                <w:b/>
                <w:color w:val="000000" w:themeColor="text1"/>
              </w:rPr>
              <w:t>A model for advancing digital health access to foster health equity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518E983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27C30A40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006D13E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73A1C99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20C011BC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8286D" w:rsidRPr="00D56BE8" w14:paraId="2FC9CD7F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3D13129E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Groom et al., 2024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D56BE8">
              <w:rPr>
                <w:rFonts w:ascii="Times New Roman" w:hAnsi="Times New Roman" w:cs="Times New Roman"/>
                <w:b/>
                <w:color w:val="000000" w:themeColor="text1"/>
              </w:rPr>
              <w:t>Digital Health Equity-focused Implementation Research Model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1FBE186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5ABC166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7CB4D445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40404D4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7DE0AFE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18286D" w:rsidRPr="00D56BE8" w14:paraId="524FAF83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6BDD562E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Levesque et al., 2013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A conceptual framework of access to health care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254002C5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196B24" w:themeFill="accent3"/>
            <w:vAlign w:val="center"/>
          </w:tcPr>
          <w:p w14:paraId="23B71450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4193053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403D26F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196B24" w:themeFill="accent3"/>
            <w:vAlign w:val="center"/>
          </w:tcPr>
          <w:p w14:paraId="050CACD9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18286D" w:rsidRPr="00D56BE8" w14:paraId="3DB31DCF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560D14A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orman et al., 2023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Health Equity Implementation Framework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4EDDF8E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34A26C2B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68" w:type="dxa"/>
            <w:shd w:val="clear" w:color="auto" w:fill="92D050"/>
            <w:vAlign w:val="center"/>
          </w:tcPr>
          <w:p w14:paraId="561C7494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196B24" w:themeFill="accent3"/>
            <w:vAlign w:val="center"/>
          </w:tcPr>
          <w:p w14:paraId="1CB12C22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53F6CA13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18286D" w:rsidRPr="00D56BE8" w14:paraId="77E2B6FB" w14:textId="77777777" w:rsidTr="00C4658B">
        <w:trPr>
          <w:trHeight w:val="300"/>
        </w:trPr>
        <w:tc>
          <w:tcPr>
            <w:tcW w:w="3687" w:type="dxa"/>
            <w:vAlign w:val="center"/>
          </w:tcPr>
          <w:p w14:paraId="1B8B5F0D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O'Neill et al., 2014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br/>
              <w:t>PROGRESS</w:t>
            </w:r>
          </w:p>
        </w:tc>
        <w:tc>
          <w:tcPr>
            <w:tcW w:w="992" w:type="dxa"/>
            <w:shd w:val="clear" w:color="auto" w:fill="196B24" w:themeFill="accent3"/>
            <w:vAlign w:val="center"/>
          </w:tcPr>
          <w:p w14:paraId="4CCA28D3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028CFBDA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68" w:type="dxa"/>
            <w:shd w:val="clear" w:color="auto" w:fill="FFC000"/>
            <w:vAlign w:val="center"/>
          </w:tcPr>
          <w:p w14:paraId="75A67B76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0EDB5097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FFC000"/>
            <w:vAlign w:val="center"/>
          </w:tcPr>
          <w:p w14:paraId="0EAF587F" w14:textId="77777777" w:rsidR="0018286D" w:rsidRPr="00D56BE8" w:rsidRDefault="0018286D" w:rsidP="00C465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18286D" w:rsidRPr="00D56BE8" w14:paraId="4AF2194C" w14:textId="77777777" w:rsidTr="00C4658B">
        <w:trPr>
          <w:trHeight w:val="300"/>
        </w:trPr>
        <w:tc>
          <w:tcPr>
            <w:tcW w:w="11058" w:type="dxa"/>
            <w:gridSpan w:val="6"/>
            <w:vAlign w:val="center"/>
          </w:tcPr>
          <w:p w14:paraId="4F92B9E3" w14:textId="77777777" w:rsidR="0018286D" w:rsidRPr="00D56BE8" w:rsidRDefault="0018286D" w:rsidP="00C465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ote: Frameworks related to digital health or eHealth are highlighted in bold.</w:t>
            </w:r>
          </w:p>
        </w:tc>
      </w:tr>
    </w:tbl>
    <w:p w14:paraId="78FB798D" w14:textId="77777777" w:rsidR="007E7FD5" w:rsidRPr="0018286D" w:rsidRDefault="007E7FD5"/>
    <w:sectPr w:rsidR="007E7FD5" w:rsidRPr="00182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6D"/>
    <w:rsid w:val="000C2F5E"/>
    <w:rsid w:val="0018286D"/>
    <w:rsid w:val="002D3C02"/>
    <w:rsid w:val="00686CF4"/>
    <w:rsid w:val="007E7FD5"/>
    <w:rsid w:val="007F6955"/>
    <w:rsid w:val="00B14681"/>
    <w:rsid w:val="00F020A2"/>
    <w:rsid w:val="00FA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0578"/>
  <w15:chartTrackingRefBased/>
  <w15:docId w15:val="{5D3A743F-4468-834F-AD02-7F9DF779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86D"/>
    <w:rPr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8286D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286D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286D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286D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286D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286D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286D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286D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286D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28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2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2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28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28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28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28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28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28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286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182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286D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1828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286D"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8">
    <w:name w:val="引用 字符"/>
    <w:basedOn w:val="a0"/>
    <w:link w:val="a7"/>
    <w:uiPriority w:val="29"/>
    <w:rsid w:val="001828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286D"/>
    <w:pPr>
      <w:widowControl w:val="0"/>
      <w:ind w:left="720"/>
      <w:contextualSpacing/>
    </w:pPr>
    <w:rPr>
      <w:sz w:val="22"/>
      <w:lang w:val="en-US"/>
    </w:rPr>
  </w:style>
  <w:style w:type="character" w:styleId="aa">
    <w:name w:val="Intense Emphasis"/>
    <w:basedOn w:val="a0"/>
    <w:uiPriority w:val="21"/>
    <w:qFormat/>
    <w:rsid w:val="001828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286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1828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286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8286D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Wang</dc:creator>
  <cp:keywords/>
  <dc:description/>
  <cp:lastModifiedBy>Siyu Wang</cp:lastModifiedBy>
  <cp:revision>1</cp:revision>
  <dcterms:created xsi:type="dcterms:W3CDTF">2025-12-03T12:53:00Z</dcterms:created>
  <dcterms:modified xsi:type="dcterms:W3CDTF">2025-12-03T12:55:00Z</dcterms:modified>
</cp:coreProperties>
</file>